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580"/>
        <w:gridCol w:w="144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in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-Design and Methods-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-Setting and Methods-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-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-Objectives and Methods-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-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-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-Design and Methods-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-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-Participants Flo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-Participants Flo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 and Results-Participants Flo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esults-Outcomes and Estimations-Safety and tolerability data, Results-Outcomes and Estimations-Antibody assessment by ELISA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-Outcomes and Estimations-IgG subclass analysis of day 194 sera, Results-Outcomes and Estimations-Parasite GIA, Results-Outcomes and Estimations-Parasite IF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-Outcomes and Estimations-Safety and tolerability dat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-Interpre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-Generaliz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-Overall evidence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8T19:31:00Z</dcterms:created>
  <dc:creator>cheo</dc:creator>
  <dc:description/>
  <cp:keywords/>
  <dc:language>en-US</dc:language>
  <cp:lastModifiedBy>LMartin</cp:lastModifiedBy>
  <cp:lastPrinted>2007-02-03T16:04:00Z</cp:lastPrinted>
  <dcterms:modified xsi:type="dcterms:W3CDTF">2007-02-03T21:23:00Z</dcterms:modified>
  <cp:revision>4</cp:revision>
  <dc:subject/>
  <dc:title>CONSORT Checklist of items to include when reporting a randomized trial      </dc:title>
</cp:coreProperties>
</file>